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72A71" w14:textId="03632D78" w:rsidR="003218B5" w:rsidRDefault="00AB7C88" w:rsidP="0033782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3782E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ED403F4" w14:textId="5EDB46B1" w:rsidR="0033782E" w:rsidRPr="004E6269" w:rsidRDefault="00F53F27" w:rsidP="007D1655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53F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cript from </w:t>
      </w:r>
      <w:proofErr w:type="spellStart"/>
      <w:r w:rsidRPr="00F53F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thMod</w:t>
      </w:r>
      <w:proofErr w:type="spellEnd"/>
      <w:r w:rsidRPr="00F53F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library to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enerate</w:t>
      </w:r>
      <w:r w:rsidRPr="00F53F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F1CC7" w:rsidRPr="00EF1CC7">
        <w:rPr>
          <w:rFonts w:ascii="Times New Roman" w:hAnsi="Times New Roman" w:cs="Times New Roman"/>
          <w:b/>
          <w:bCs/>
          <w:i/>
          <w:iCs/>
          <w:sz w:val="24"/>
          <w:szCs w:val="24"/>
        </w:rPr>
        <w:t>3D model of airway stent - I</w:t>
      </w:r>
    </w:p>
    <w:p w14:paraId="43E876CB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{</w:t>
      </w:r>
    </w:p>
    <w:p w14:paraId="48222FCC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"Iso3D": {</w:t>
      </w:r>
    </w:p>
    <w:p w14:paraId="62908E15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Component": [</w:t>
      </w:r>
    </w:p>
    <w:p w14:paraId="5EA7A7D3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W_SkeletalCylinder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</w:t>
      </w:r>
    </w:p>
    <w:p w14:paraId="60DE2E94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],</w:t>
      </w:r>
    </w:p>
    <w:p w14:paraId="46ADD74E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Const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: [</w:t>
      </w:r>
    </w:p>
    <w:p w14:paraId="1629A8A0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M=1",</w:t>
      </w:r>
    </w:p>
    <w:p w14:paraId="5736BB12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N=8",</w:t>
      </w:r>
    </w:p>
    <w:p w14:paraId="69B37D2D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P=4"</w:t>
      </w:r>
    </w:p>
    <w:p w14:paraId="25D606CF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],</w:t>
      </w:r>
    </w:p>
    <w:p w14:paraId="1ECFF66A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Description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: [</w:t>
      </w:r>
    </w:p>
    <w:p w14:paraId="2B2CF15D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W_Skeletal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Cylinder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by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Abderrahman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Taha 01/11/2019"</w:t>
      </w:r>
    </w:p>
    <w:p w14:paraId="763440BE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],</w:t>
      </w:r>
    </w:p>
    <w:p w14:paraId="4DA4AF8F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Funct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: [</w:t>
      </w:r>
    </w:p>
    <w:p w14:paraId="41EFE893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W_Skeletal=cos(2*</w:t>
      </w:r>
      <w:proofErr w:type="gram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x)+</w:t>
      </w:r>
      <w:proofErr w:type="gram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cos(2*y)+cos(2*z)-2*(cos(x)*cos(y)+cos(y)*cos(z)+cos(z)*cos(x))+25/10",</w:t>
      </w:r>
    </w:p>
    <w:p w14:paraId="2BBA3143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isoCondition_0=(x^2-(pi+1/</w:t>
      </w:r>
      <w:proofErr w:type="gram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2)^</w:t>
      </w:r>
      <w:proofErr w:type="gram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2)",</w:t>
      </w:r>
    </w:p>
    <w:p w14:paraId="2100935C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isoCondition_1=(x^2-(pi+3/</w:t>
      </w:r>
      <w:proofErr w:type="gram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10)^</w:t>
      </w:r>
      <w:proofErr w:type="gram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2)",</w:t>
      </w:r>
    </w:p>
    <w:p w14:paraId="2E21F6DB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isoTransform=if(isoCondition_0(</w:t>
      </w:r>
      <w:proofErr w:type="gram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x,y</w:t>
      </w:r>
      <w:proofErr w:type="gram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,z,t)&lt;(0),W_Skeletal(x,y,z,t),1)+M*exp(isoCondition_1(x,y,z,t))",</w:t>
      </w:r>
    </w:p>
    <w:p w14:paraId="6807FF81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isoTransform2=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isoTransform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((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sqrt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(x*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x+z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*z)-8</w:t>
      </w:r>
      <w:proofErr w:type="gram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),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y</w:t>
      </w:r>
      <w:proofErr w:type="gram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,N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*atan2(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z,x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),t)"</w:t>
      </w:r>
    </w:p>
    <w:p w14:paraId="15E1F0CD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],</w:t>
      </w:r>
    </w:p>
    <w:p w14:paraId="17DFA265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Fxyz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: [</w:t>
      </w:r>
    </w:p>
    <w:p w14:paraId="7965BFD3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-isoTransform2(</w:t>
      </w:r>
      <w:proofErr w:type="spellStart"/>
      <w:proofErr w:type="gram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x,y</w:t>
      </w:r>
      <w:proofErr w:type="gram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,z,t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)"</w:t>
      </w:r>
    </w:p>
    <w:p w14:paraId="4F7CF843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lastRenderedPageBreak/>
        <w:t xml:space="preserve">        ],</w:t>
      </w:r>
    </w:p>
    <w:p w14:paraId="084D10DD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Name": [</w:t>
      </w:r>
    </w:p>
    <w:p w14:paraId="0F8C9EB1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W_Skeletal_Cylinder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</w:t>
      </w:r>
    </w:p>
    <w:p w14:paraId="20B0ACD1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],</w:t>
      </w:r>
    </w:p>
    <w:p w14:paraId="34E29077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Xmax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: [</w:t>
      </w:r>
    </w:p>
    <w:p w14:paraId="72CCE418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11"</w:t>
      </w:r>
    </w:p>
    <w:p w14:paraId="395755C5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],</w:t>
      </w:r>
    </w:p>
    <w:p w14:paraId="66823384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Xmin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: [</w:t>
      </w:r>
    </w:p>
    <w:p w14:paraId="2BFF3DB3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-11"</w:t>
      </w:r>
    </w:p>
    <w:p w14:paraId="79EEC155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],</w:t>
      </w:r>
    </w:p>
    <w:p w14:paraId="577BDAC1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Ymax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: [</w:t>
      </w:r>
    </w:p>
    <w:p w14:paraId="45840823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26"</w:t>
      </w:r>
    </w:p>
    <w:p w14:paraId="75390160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],</w:t>
      </w:r>
    </w:p>
    <w:p w14:paraId="26F6B7D6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Ymin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: [</w:t>
      </w:r>
    </w:p>
    <w:p w14:paraId="61F75F3D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-26"</w:t>
      </w:r>
    </w:p>
    <w:p w14:paraId="6A0D8079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],</w:t>
      </w:r>
    </w:p>
    <w:p w14:paraId="23068F94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Zmax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: [</w:t>
      </w:r>
    </w:p>
    <w:p w14:paraId="4DBEF0A4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11"</w:t>
      </w:r>
    </w:p>
    <w:p w14:paraId="31228F2F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],</w:t>
      </w:r>
    </w:p>
    <w:p w14:paraId="15DBBC1E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"</w:t>
      </w:r>
      <w:proofErr w:type="spellStart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Zmin</w:t>
      </w:r>
      <w:proofErr w:type="spellEnd"/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": [</w:t>
      </w:r>
    </w:p>
    <w:p w14:paraId="29CC8DA9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    "-11"</w:t>
      </w:r>
    </w:p>
    <w:p w14:paraId="2763602B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    ]</w:t>
      </w:r>
    </w:p>
    <w:p w14:paraId="2A6D07F2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 xml:space="preserve">    }</w:t>
      </w:r>
    </w:p>
    <w:p w14:paraId="33D69CD7" w14:textId="77777777" w:rsidR="0033782E" w:rsidRPr="0033782E" w:rsidRDefault="0033782E" w:rsidP="003378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tr-TR"/>
        </w:rPr>
      </w:pPr>
      <w:r w:rsidRPr="0033782E">
        <w:rPr>
          <w:rFonts w:ascii="Times New Roman" w:eastAsia="Times New Roman" w:hAnsi="Times New Roman" w:cs="Times New Roman"/>
          <w:sz w:val="24"/>
          <w:szCs w:val="24"/>
          <w:lang w:val="tr-TR"/>
        </w:rPr>
        <w:t>}</w:t>
      </w:r>
    </w:p>
    <w:p w14:paraId="34736A49" w14:textId="34D5115A" w:rsidR="00AB7C88" w:rsidRPr="0033782E" w:rsidRDefault="00AB7C88" w:rsidP="003378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B7C88" w:rsidRPr="0033782E" w:rsidSect="00557C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MDI3NrMwNDc0NrFQ0lEKTi0uzszPAykwqQUAkGKXrywAAAA="/>
  </w:docVars>
  <w:rsids>
    <w:rsidRoot w:val="00AB7C88"/>
    <w:rsid w:val="00032EEA"/>
    <w:rsid w:val="00087197"/>
    <w:rsid w:val="000F3E0E"/>
    <w:rsid w:val="0010152A"/>
    <w:rsid w:val="00133B84"/>
    <w:rsid w:val="001C74C1"/>
    <w:rsid w:val="001D6C21"/>
    <w:rsid w:val="002F11DD"/>
    <w:rsid w:val="0033782E"/>
    <w:rsid w:val="00343D9B"/>
    <w:rsid w:val="00353952"/>
    <w:rsid w:val="0042060F"/>
    <w:rsid w:val="00471BCE"/>
    <w:rsid w:val="00490755"/>
    <w:rsid w:val="004E6269"/>
    <w:rsid w:val="00543247"/>
    <w:rsid w:val="00543EB0"/>
    <w:rsid w:val="00546850"/>
    <w:rsid w:val="00557CA0"/>
    <w:rsid w:val="005869C4"/>
    <w:rsid w:val="00590784"/>
    <w:rsid w:val="005B1CA5"/>
    <w:rsid w:val="005C3D77"/>
    <w:rsid w:val="006B47F9"/>
    <w:rsid w:val="007512CA"/>
    <w:rsid w:val="00754959"/>
    <w:rsid w:val="007A4262"/>
    <w:rsid w:val="007D1655"/>
    <w:rsid w:val="007D73E8"/>
    <w:rsid w:val="007E6A84"/>
    <w:rsid w:val="00847D95"/>
    <w:rsid w:val="00917558"/>
    <w:rsid w:val="00937CEE"/>
    <w:rsid w:val="0096138C"/>
    <w:rsid w:val="00A63FEB"/>
    <w:rsid w:val="00A8562D"/>
    <w:rsid w:val="00AA47E6"/>
    <w:rsid w:val="00AB1EBB"/>
    <w:rsid w:val="00AB7C88"/>
    <w:rsid w:val="00AF05DD"/>
    <w:rsid w:val="00B52002"/>
    <w:rsid w:val="00B56CBB"/>
    <w:rsid w:val="00BB2436"/>
    <w:rsid w:val="00BD23DB"/>
    <w:rsid w:val="00C003DE"/>
    <w:rsid w:val="00C74F9E"/>
    <w:rsid w:val="00C76F4E"/>
    <w:rsid w:val="00D42D98"/>
    <w:rsid w:val="00E058A7"/>
    <w:rsid w:val="00E27929"/>
    <w:rsid w:val="00E45199"/>
    <w:rsid w:val="00E70ECF"/>
    <w:rsid w:val="00E7760B"/>
    <w:rsid w:val="00EF1CC7"/>
    <w:rsid w:val="00EF781C"/>
    <w:rsid w:val="00F53F27"/>
    <w:rsid w:val="00FB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99D78"/>
  <w15:chartTrackingRefBased/>
  <w15:docId w15:val="{ABF05DFE-A506-4D1A-BAAE-099C9AF1D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6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I YILMAZ</dc:creator>
  <cp:keywords/>
  <dc:description/>
  <cp:lastModifiedBy>BENGI YILMAZ</cp:lastModifiedBy>
  <cp:revision>7</cp:revision>
  <dcterms:created xsi:type="dcterms:W3CDTF">2021-12-12T11:38:00Z</dcterms:created>
  <dcterms:modified xsi:type="dcterms:W3CDTF">2022-07-29T13:48:00Z</dcterms:modified>
</cp:coreProperties>
</file>